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675" w:rsidRPr="00632E87" w:rsidRDefault="00C20675" w:rsidP="00C20675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3: </w:t>
      </w:r>
      <w:r w:rsidRPr="00632E87">
        <w:rPr>
          <w:rFonts w:ascii="Times New Roman" w:hAnsi="Times New Roman"/>
          <w:b/>
          <w:sz w:val="20"/>
          <w:szCs w:val="20"/>
        </w:rPr>
        <w:t>Association between each IQ measure and ChEAT scores ≥91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st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</w:t>
      </w:r>
    </w:p>
    <w:tbl>
      <w:tblPr>
        <w:tblW w:w="11482" w:type="dxa"/>
        <w:jc w:val="center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44"/>
        <w:gridCol w:w="2126"/>
        <w:gridCol w:w="2127"/>
        <w:gridCol w:w="2126"/>
        <w:gridCol w:w="1559"/>
      </w:tblGrid>
      <w:tr w:rsidR="00C20675" w:rsidRPr="002652DE" w:rsidTr="00EE2E73">
        <w:trPr>
          <w:trHeight w:val="380"/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IQ Measures </w:t>
            </w:r>
          </w:p>
        </w:tc>
        <w:tc>
          <w:tcPr>
            <w:tcW w:w="7938" w:type="dxa"/>
            <w:gridSpan w:val="4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ercentage of ChEAT scores ≥ 25.5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Full IQ (n=12,663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-value for sex*IQ interaction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083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41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1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6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3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,019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049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970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4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trHeight w:val="303"/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561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>
              <w:t xml:space="preserve">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176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B7C0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385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9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0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42C1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27024B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88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8 (0.9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1 (0.82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4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27024B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3 (0.86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9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 (0.87,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5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9 (0.8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9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C20675" w:rsidRPr="002652DE" w:rsidTr="00EE2E73">
        <w:trPr>
          <w:trHeight w:val="340"/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Verbal IQ (n=12,667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trHeight w:val="80"/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783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258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>
              <w:t xml:space="preserve">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525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trHeight w:val="80"/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,752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915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837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2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132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94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138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3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27024B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7 (0.9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3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7 (0.89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7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86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6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27024B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3 (0.87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87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2 (0.83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3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erformance IQ (n=12,675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314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83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31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.3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2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3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,145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617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528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5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216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71</w:t>
            </w:r>
            <w:r w:rsidRPr="000B1C6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12424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245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.1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6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.1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FB588C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89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.00 (0.91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9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9 (0.8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8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C20675" w:rsidRPr="002652DE" w:rsidTr="00EE2E73">
        <w:trPr>
          <w:jc w:val="center"/>
        </w:trPr>
        <w:tc>
          <w:tcPr>
            <w:tcW w:w="3544" w:type="dxa"/>
          </w:tcPr>
          <w:p w:rsidR="00C20675" w:rsidRPr="00FB588C" w:rsidRDefault="00C20675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4 (0.88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127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8 (0.9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8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126" w:type="dxa"/>
          </w:tcPr>
          <w:p w:rsidR="00C20675" w:rsidRPr="00632E87" w:rsidRDefault="00C20675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8 (0.8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8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559" w:type="dxa"/>
          </w:tcPr>
          <w:p w:rsidR="00C20675" w:rsidRPr="00632E87" w:rsidRDefault="00C20675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</w:tbl>
    <w:p w:rsidR="00C20675" w:rsidRPr="00632E87" w:rsidRDefault="00C20675" w:rsidP="00C20675">
      <w:pPr>
        <w:spacing w:line="480" w:lineRule="auto"/>
        <w:jc w:val="both"/>
        <w:rPr>
          <w:rFonts w:ascii="Times New Roman" w:hAnsi="Times New Roman"/>
          <w:i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>ORs adjusted for age, sex, cluster (polyclinic site), treatment arm, child’s BMI at age 6.5 years and number of older children in household. * (</w:t>
      </w:r>
      <w:proofErr w:type="gramStart"/>
      <w:r w:rsidRPr="00632E87">
        <w:rPr>
          <w:rFonts w:ascii="Times New Roman" w:hAnsi="Times New Roman"/>
          <w:i/>
          <w:sz w:val="20"/>
          <w:szCs w:val="20"/>
        </w:rPr>
        <w:t>n</w:t>
      </w:r>
      <w:proofErr w:type="gramEnd"/>
      <w:r w:rsidRPr="00632E87">
        <w:rPr>
          <w:rFonts w:ascii="Times New Roman" w:hAnsi="Times New Roman"/>
          <w:i/>
          <w:sz w:val="20"/>
          <w:szCs w:val="20"/>
        </w:rPr>
        <w:t xml:space="preserve">=x, </w:t>
      </w:r>
      <w:r w:rsidRPr="00632E87">
        <w:rPr>
          <w:rFonts w:ascii="Times New Roman" w:hAnsi="Times New Roman"/>
          <w:i/>
          <w:sz w:val="20"/>
          <w:szCs w:val="20"/>
        </w:rPr>
        <w:lastRenderedPageBreak/>
        <w:t xml:space="preserve">y, z): x= total number of children in group, y= total number of females in group, z= total number of males in group. </w:t>
      </w:r>
    </w:p>
    <w:p w:rsidR="00C20675" w:rsidRPr="003051FB" w:rsidRDefault="00C20675" w:rsidP="00C20675">
      <w:pPr>
        <w:spacing w:line="480" w:lineRule="auto"/>
        <w:ind w:right="1134"/>
        <w:jc w:val="both"/>
        <w:rPr>
          <w:rFonts w:ascii="Times" w:eastAsia="MS Gothic" w:hAnsi="Times"/>
          <w:i/>
          <w:color w:val="000000"/>
          <w:sz w:val="20"/>
          <w:szCs w:val="20"/>
        </w:rPr>
      </w:pP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IQ 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“below average” (&lt;90), “average” (90-109) and “above average”(&gt;109), according to Weschler scale IQ classifications, for the presentation of results, although IQ was included as a continuous, standardized variable in mixed-effects logistic regression models. </w:t>
      </w: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C20675" w:rsidRPr="00632E87" w:rsidRDefault="00C20675" w:rsidP="00C20675">
      <w:pPr>
        <w:rPr>
          <w:rFonts w:ascii="Times New Roman" w:hAnsi="Times New Roman"/>
          <w:i/>
          <w:sz w:val="20"/>
          <w:szCs w:val="20"/>
        </w:rPr>
      </w:pPr>
    </w:p>
    <w:p w:rsidR="00FF2777" w:rsidRDefault="00FF2777" w:rsidP="00C20675">
      <w:bookmarkStart w:id="0" w:name="_GoBack"/>
      <w:bookmarkEnd w:id="0"/>
    </w:p>
    <w:sectPr w:rsidR="00FF2777" w:rsidSect="00FF277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675"/>
    <w:rsid w:val="00C20675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7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67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20</Characters>
  <Application>Microsoft Macintosh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7-18T12:34:00Z</dcterms:created>
  <dcterms:modified xsi:type="dcterms:W3CDTF">2014-07-18T12:34:00Z</dcterms:modified>
</cp:coreProperties>
</file>